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52377FB" w14:textId="77777777" w:rsidR="009759DE" w:rsidRDefault="006B585A">
      <w:pPr>
        <w:pStyle w:val="Heading3"/>
        <w:spacing w:before="200" w:after="0" w:line="240" w:lineRule="auto"/>
        <w:rPr>
          <w:b/>
          <w:color w:val="4F81BD"/>
          <w:sz w:val="22"/>
          <w:szCs w:val="22"/>
        </w:rPr>
      </w:pPr>
      <w:bookmarkStart w:id="0" w:name="_5724vlvucup" w:colFirst="0" w:colLast="0"/>
      <w:bookmarkEnd w:id="0"/>
      <w:r>
        <w:rPr>
          <w:b/>
          <w:color w:val="4F81BD"/>
          <w:sz w:val="22"/>
          <w:szCs w:val="22"/>
        </w:rPr>
        <w:t>Methods</w:t>
      </w:r>
    </w:p>
    <w:p w14:paraId="3CBE952D" w14:textId="77777777" w:rsidR="009759DE" w:rsidRDefault="006B585A">
      <w:pPr>
        <w:pStyle w:val="Heading4"/>
        <w:spacing w:before="200" w:after="0" w:line="240" w:lineRule="auto"/>
        <w:rPr>
          <w:b/>
          <w:i/>
          <w:color w:val="4F81BD"/>
          <w:sz w:val="22"/>
          <w:szCs w:val="22"/>
        </w:rPr>
      </w:pPr>
      <w:bookmarkStart w:id="1" w:name="_5x9eev7j94j7" w:colFirst="0" w:colLast="0"/>
      <w:bookmarkEnd w:id="1"/>
      <w:r>
        <w:rPr>
          <w:b/>
          <w:i/>
          <w:color w:val="4F81BD"/>
          <w:sz w:val="22"/>
          <w:szCs w:val="22"/>
        </w:rPr>
        <w:t>Desktop research</w:t>
      </w:r>
    </w:p>
    <w:p w14:paraId="766DB3A4" w14:textId="77777777" w:rsidR="009759DE" w:rsidRDefault="006B585A">
      <w:pPr>
        <w:spacing w:line="240" w:lineRule="auto"/>
      </w:pPr>
      <w:r>
        <w:t>To guide content sourcing for the Social Site, we generated a hierarchy of questions and concerns about COVID-19, the COVID-19 vaccines and the boosters among those with low vaccine confidence. We identified these areas by monitoring peer-reviewed articles</w:t>
      </w:r>
      <w:r>
        <w:t xml:space="preserve">, public opinion polls and social media discussions. We then refined this hierarchy with feedback from our </w:t>
      </w:r>
      <w:proofErr w:type="spellStart"/>
      <w:r>
        <w:t>LTCW</w:t>
      </w:r>
      <w:proofErr w:type="spellEnd"/>
      <w:r>
        <w:t xml:space="preserve"> partners.</w:t>
      </w:r>
    </w:p>
    <w:p w14:paraId="699181AD" w14:textId="77777777" w:rsidR="009759DE" w:rsidRDefault="009759DE">
      <w:pPr>
        <w:spacing w:line="240" w:lineRule="auto"/>
      </w:pPr>
    </w:p>
    <w:p w14:paraId="0E28C7A8" w14:textId="77777777" w:rsidR="009759DE" w:rsidRDefault="006B585A">
      <w:pPr>
        <w:spacing w:line="240" w:lineRule="auto"/>
      </w:pPr>
      <w:r>
        <w:t>Specifically, we tracked new developments in the peer-reviewed literature and U.S. attitudinal polling on PubMed (MEDLINE) and the Ka</w:t>
      </w:r>
      <w:r>
        <w:t>iser Family Foundation’s COVID-19 Vaccine Monitor, respectively.</w:t>
      </w:r>
    </w:p>
    <w:p w14:paraId="4D802A88" w14:textId="77777777" w:rsidR="009759DE" w:rsidRDefault="009759DE">
      <w:pPr>
        <w:spacing w:line="240" w:lineRule="auto"/>
      </w:pPr>
    </w:p>
    <w:p w14:paraId="48EC8D94" w14:textId="77777777" w:rsidR="009759DE" w:rsidRDefault="006B585A">
      <w:pPr>
        <w:spacing w:line="240" w:lineRule="auto"/>
      </w:pPr>
      <w:r>
        <w:t>We also examined select social media communities, including but not limited to the Facebook groups Vaccine Talk and CICADA. Both are large communities dedicated to discussing vaccines. Vacci</w:t>
      </w:r>
      <w:r>
        <w:t>ne Talk invites evidence-based debate from those for and against vaccines, while CICADA responds to vaccine misinformation. Other Facebook groups we monitored included Vaccines Save Lives, I Got the COVID Vaccine! and the COVID Vaccine Discussion Group. By</w:t>
      </w:r>
      <w:r>
        <w:t xml:space="preserve"> tracking user discussion in these communities and other popular social media platforms, we could better identify emerging concerns.</w:t>
      </w:r>
    </w:p>
    <w:p w14:paraId="36004F5E" w14:textId="77777777" w:rsidR="009759DE" w:rsidRDefault="009759DE">
      <w:pPr>
        <w:spacing w:line="240" w:lineRule="auto"/>
      </w:pPr>
    </w:p>
    <w:p w14:paraId="44F19281" w14:textId="39964105" w:rsidR="009759DE" w:rsidRDefault="006B585A">
      <w:pPr>
        <w:spacing w:line="240" w:lineRule="auto"/>
      </w:pPr>
      <w:r>
        <w:t xml:space="preserve">The process of refining the content categories with our </w:t>
      </w:r>
      <w:proofErr w:type="spellStart"/>
      <w:r>
        <w:t>LTCW</w:t>
      </w:r>
      <w:proofErr w:type="spellEnd"/>
      <w:r>
        <w:t xml:space="preserve"> advisory group ultimately resulted in four topics, which were</w:t>
      </w:r>
      <w:r>
        <w:t xml:space="preserve"> displayed prominently at the top of the main feed in the web app (Figure </w:t>
      </w:r>
      <w:proofErr w:type="spellStart"/>
      <w:r w:rsidR="00172FF4">
        <w:t>S1</w:t>
      </w:r>
      <w:proofErr w:type="spellEnd"/>
      <w:r>
        <w:t>).</w:t>
      </w:r>
    </w:p>
    <w:p w14:paraId="028E320A" w14:textId="5DF3E932" w:rsidR="009759DE" w:rsidRDefault="006B585A">
      <w:pPr>
        <w:pStyle w:val="Heading3"/>
        <w:spacing w:before="200" w:after="0" w:line="240" w:lineRule="auto"/>
      </w:pPr>
      <w:bookmarkStart w:id="2" w:name="_m08d68s473j" w:colFirst="0" w:colLast="0"/>
      <w:bookmarkEnd w:id="2"/>
      <w:r>
        <w:rPr>
          <w:b/>
          <w:color w:val="4F81BD"/>
          <w:sz w:val="22"/>
          <w:szCs w:val="22"/>
        </w:rPr>
        <w:t xml:space="preserve">Figure </w:t>
      </w:r>
      <w:proofErr w:type="spellStart"/>
      <w:r w:rsidR="00172FF4">
        <w:rPr>
          <w:b/>
          <w:color w:val="4F81BD"/>
          <w:sz w:val="22"/>
          <w:szCs w:val="22"/>
        </w:rPr>
        <w:t>S1</w:t>
      </w:r>
      <w:proofErr w:type="spellEnd"/>
      <w:r>
        <w:rPr>
          <w:b/>
          <w:color w:val="4F81BD"/>
          <w:sz w:val="22"/>
          <w:szCs w:val="22"/>
        </w:rPr>
        <w:t>. COVID-19 Social Site home page content category cards</w:t>
      </w:r>
    </w:p>
    <w:p w14:paraId="24224E93" w14:textId="77777777" w:rsidR="009759DE" w:rsidRDefault="009759DE">
      <w:pPr>
        <w:spacing w:line="240" w:lineRule="auto"/>
      </w:pPr>
    </w:p>
    <w:p w14:paraId="532D25EF" w14:textId="77777777" w:rsidR="009759DE" w:rsidRDefault="006B585A">
      <w:pPr>
        <w:spacing w:line="240" w:lineRule="auto"/>
      </w:pPr>
      <w:r>
        <w:rPr>
          <w:noProof/>
        </w:rPr>
        <w:drawing>
          <wp:inline distT="114300" distB="114300" distL="114300" distR="114300" wp14:anchorId="6C14B45C" wp14:editId="715812DF">
            <wp:extent cx="5486400" cy="2286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8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152C14" w14:textId="77777777" w:rsidR="009759DE" w:rsidRDefault="006B585A">
      <w:pPr>
        <w:pStyle w:val="Heading4"/>
        <w:spacing w:before="200" w:after="0" w:line="240" w:lineRule="auto"/>
        <w:rPr>
          <w:b/>
          <w:i/>
          <w:color w:val="4F81BD"/>
          <w:sz w:val="22"/>
          <w:szCs w:val="22"/>
        </w:rPr>
      </w:pPr>
      <w:bookmarkStart w:id="3" w:name="_3sh5fqb7gjg8" w:colFirst="0" w:colLast="0"/>
      <w:bookmarkEnd w:id="3"/>
      <w:r>
        <w:rPr>
          <w:b/>
          <w:i/>
          <w:color w:val="4F81BD"/>
          <w:sz w:val="22"/>
          <w:szCs w:val="22"/>
        </w:rPr>
        <w:t>Search strategy</w:t>
      </w:r>
    </w:p>
    <w:p w14:paraId="75489E1B" w14:textId="77777777" w:rsidR="009759DE" w:rsidRDefault="006B585A">
      <w:pPr>
        <w:spacing w:line="240" w:lineRule="auto"/>
      </w:pPr>
      <w:r>
        <w:t xml:space="preserve">Our content team included undergraduate students and graduate researchers interested in public </w:t>
      </w:r>
      <w:r>
        <w:t xml:space="preserve">health and social media. After identifying common areas of concern regarding COVID-19 vaccines, we began sourcing the content that would appear on the Social Site. We looked for posts from several social media sites, including Facebook, Instagram, Reddit, </w:t>
      </w:r>
      <w:proofErr w:type="spellStart"/>
      <w:r>
        <w:t>TikTok</w:t>
      </w:r>
      <w:proofErr w:type="spellEnd"/>
      <w:r>
        <w:t>, Twitter and YouTube.</w:t>
      </w:r>
    </w:p>
    <w:p w14:paraId="7DE65D67" w14:textId="77777777" w:rsidR="009759DE" w:rsidRDefault="009759DE">
      <w:pPr>
        <w:spacing w:line="240" w:lineRule="auto"/>
      </w:pPr>
    </w:p>
    <w:p w14:paraId="099A3254" w14:textId="77777777" w:rsidR="009759DE" w:rsidRDefault="006B585A">
      <w:pPr>
        <w:spacing w:line="240" w:lineRule="auto"/>
      </w:pPr>
      <w:r>
        <w:t xml:space="preserve">Along with general browsing, we monitored algorithmic feeds, such as </w:t>
      </w:r>
      <w:proofErr w:type="spellStart"/>
      <w:r>
        <w:t>TikTok’s</w:t>
      </w:r>
      <w:proofErr w:type="spellEnd"/>
      <w:r>
        <w:t xml:space="preserve"> “For You” and Instagram’s “Explore” pages. We searched for hashtags related to both broader topics (e.g. #covid, #covid19, #vaccine) and emerging co</w:t>
      </w:r>
      <w:r>
        <w:t>ncerns or areas of misinformation (e.g. #myocarditis, #microchips, #vaers). In the case of Reddit, which is organized as a series of user-created discussion boards, we targeted the largest of the relevant ‘subreddits’ (e.g., r/</w:t>
      </w:r>
      <w:proofErr w:type="spellStart"/>
      <w:r>
        <w:t>COVID19</w:t>
      </w:r>
      <w:proofErr w:type="spellEnd"/>
      <w:r>
        <w:t>, r/Coronavirus, r/</w:t>
      </w:r>
      <w:proofErr w:type="spellStart"/>
      <w:r>
        <w:t>Cor</w:t>
      </w:r>
      <w:r>
        <w:t>onavirusUS</w:t>
      </w:r>
      <w:proofErr w:type="spellEnd"/>
      <w:r>
        <w:t>, r/</w:t>
      </w:r>
      <w:proofErr w:type="spellStart"/>
      <w:r>
        <w:t>DebateVaccines</w:t>
      </w:r>
      <w:proofErr w:type="spellEnd"/>
      <w:r>
        <w:t>, r/</w:t>
      </w:r>
      <w:proofErr w:type="spellStart"/>
      <w:r>
        <w:t>dataisbeautiful</w:t>
      </w:r>
      <w:proofErr w:type="spellEnd"/>
      <w:r>
        <w:t>). We also identified posts from healthcare workers, including CNAs. As we scanned for content, we sought the most popular posts based on user engagement metrics, such as likes, shares and comments.</w:t>
      </w:r>
    </w:p>
    <w:p w14:paraId="7B89885E" w14:textId="77777777" w:rsidR="009759DE" w:rsidRDefault="009759DE">
      <w:pPr>
        <w:spacing w:line="240" w:lineRule="auto"/>
      </w:pPr>
    </w:p>
    <w:p w14:paraId="664185C4" w14:textId="77777777" w:rsidR="009759DE" w:rsidRDefault="006B585A">
      <w:pPr>
        <w:spacing w:line="240" w:lineRule="auto"/>
      </w:pPr>
      <w:r>
        <w:t>Ongoing c</w:t>
      </w:r>
      <w:r>
        <w:t>ontent sourcing mirrored the user experience of other social media sites. It also allowed us to adapt content regarding COVID-19 given the dynamic public health environment.</w:t>
      </w:r>
    </w:p>
    <w:p w14:paraId="7AB5A7B6" w14:textId="77777777" w:rsidR="009759DE" w:rsidRDefault="006B585A">
      <w:pPr>
        <w:pStyle w:val="Heading3"/>
        <w:spacing w:before="200" w:after="0" w:line="240" w:lineRule="auto"/>
        <w:rPr>
          <w:b/>
          <w:color w:val="4F81BD"/>
          <w:sz w:val="22"/>
          <w:szCs w:val="22"/>
        </w:rPr>
      </w:pPr>
      <w:bookmarkStart w:id="4" w:name="_wheu6jodhn3y" w:colFirst="0" w:colLast="0"/>
      <w:bookmarkEnd w:id="4"/>
      <w:r>
        <w:rPr>
          <w:b/>
          <w:color w:val="4F81BD"/>
          <w:sz w:val="22"/>
          <w:szCs w:val="22"/>
        </w:rPr>
        <w:lastRenderedPageBreak/>
        <w:t>Results</w:t>
      </w:r>
    </w:p>
    <w:p w14:paraId="25EFE675" w14:textId="67FC9079" w:rsidR="009759DE" w:rsidRDefault="006B585A">
      <w:pPr>
        <w:spacing w:line="240" w:lineRule="auto"/>
      </w:pPr>
      <w:r>
        <w:t>At the time of its launch, we had sourced 434 content items for the web</w:t>
      </w:r>
      <w:r>
        <w:rPr>
          <w:color w:val="FFFFFF"/>
        </w:rPr>
        <w:t>-</w:t>
      </w:r>
      <w:r>
        <w:t>ap</w:t>
      </w:r>
      <w:r>
        <w:t>p</w:t>
      </w:r>
      <w:r>
        <w:t xml:space="preserve">. Of this set, 418 passed the initial stage of screening for inclusion. After fact-checking, 386 items progressed to the final screening stage for inclusion based on </w:t>
      </w:r>
      <w:proofErr w:type="spellStart"/>
      <w:r>
        <w:t>LTCW</w:t>
      </w:r>
      <w:proofErr w:type="spellEnd"/>
      <w:r>
        <w:t xml:space="preserve"> content mix criteria. Ultimately, we uploaded 209 items to the live web</w:t>
      </w:r>
      <w:r>
        <w:rPr>
          <w:color w:val="FFFFFF"/>
        </w:rPr>
        <w:t>-</w:t>
      </w:r>
      <w:r>
        <w:t>a</w:t>
      </w:r>
      <w:r>
        <w:t>pp. We continued to source new content throughout the study, updating the feed.</w:t>
      </w:r>
    </w:p>
    <w:p w14:paraId="7F68DB5C" w14:textId="77777777" w:rsidR="009759DE" w:rsidRDefault="009759DE">
      <w:pPr>
        <w:spacing w:line="240" w:lineRule="auto"/>
      </w:pPr>
    </w:p>
    <w:p w14:paraId="74B455D9" w14:textId="77777777" w:rsidR="009759DE" w:rsidRDefault="006B585A">
      <w:pPr>
        <w:spacing w:line="240" w:lineRule="auto"/>
      </w:pPr>
      <w:r>
        <w:t xml:space="preserve">We worked to reflect the </w:t>
      </w:r>
      <w:proofErr w:type="spellStart"/>
      <w:r>
        <w:t>LTCWs</w:t>
      </w:r>
      <w:proofErr w:type="spellEnd"/>
      <w:r>
        <w:t>’ content mix preferences in our final content set, although some preferences competed, including the preference for video but suspicion of sourc</w:t>
      </w:r>
      <w:r>
        <w:t xml:space="preserve">es on </w:t>
      </w:r>
      <w:proofErr w:type="spellStart"/>
      <w:r>
        <w:t>TikTok</w:t>
      </w:r>
      <w:proofErr w:type="spellEnd"/>
      <w:r>
        <w:t xml:space="preserve">. Given the concerns about </w:t>
      </w:r>
      <w:proofErr w:type="spellStart"/>
      <w:r>
        <w:t>TikTok</w:t>
      </w:r>
      <w:proofErr w:type="spellEnd"/>
      <w:r>
        <w:t xml:space="preserve"> were related to trustworthiness, we worked to rigorously fact-check each post in an attempt to mitigate this concern. We continued to work towards addressing content mix preferences throughout the project.</w:t>
      </w:r>
    </w:p>
    <w:p w14:paraId="454E68BB" w14:textId="77777777" w:rsidR="009759DE" w:rsidRDefault="009759DE"/>
    <w:sectPr w:rsidR="009759DE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9DE"/>
    <w:rsid w:val="00172FF4"/>
    <w:rsid w:val="006B585A"/>
    <w:rsid w:val="0097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9459"/>
  <w15:docId w15:val="{E3F499E4-F922-41E1-ABD9-E98DEF83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3</cp:revision>
  <dcterms:created xsi:type="dcterms:W3CDTF">2022-08-08T15:03:00Z</dcterms:created>
  <dcterms:modified xsi:type="dcterms:W3CDTF">2022-08-08T15:04:00Z</dcterms:modified>
</cp:coreProperties>
</file>